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53526" w14:textId="20442AF5" w:rsidR="00892FC6" w:rsidRDefault="00892FC6" w:rsidP="00892FC6">
      <w:pPr>
        <w:autoSpaceDE w:val="0"/>
        <w:autoSpaceDN w:val="0"/>
        <w:adjustRightInd w:val="0"/>
        <w:spacing w:after="40"/>
        <w:jc w:val="left"/>
        <w:rPr>
          <w:rFonts w:ascii="Helvetica Neue" w:hAnsi="Helvetica Neue" w:cs="Helvetica Neue"/>
          <w:b/>
          <w:bCs/>
          <w:kern w:val="0"/>
          <w:sz w:val="32"/>
          <w:szCs w:val="32"/>
        </w:rPr>
      </w:pPr>
      <w:r>
        <w:rPr>
          <w:b/>
          <w:bCs/>
        </w:rPr>
        <w:t>Table S</w:t>
      </w:r>
      <w:r w:rsidR="00BE0841">
        <w:rPr>
          <w:b/>
          <w:bCs/>
        </w:rPr>
        <w:t>3.</w:t>
      </w:r>
      <w:r>
        <w:rPr>
          <w:b/>
          <w:bCs/>
        </w:rPr>
        <w:t xml:space="preserve"> </w:t>
      </w:r>
      <w:r w:rsidRPr="00FE0F37">
        <w:t xml:space="preserve">search phrases </w:t>
      </w:r>
      <w:r>
        <w:rPr>
          <w:rFonts w:hint="eastAsia"/>
        </w:rPr>
        <w:t>for</w:t>
      </w:r>
      <w:r>
        <w:t xml:space="preserve"> Web of Science</w:t>
      </w:r>
      <w:r>
        <w:rPr>
          <w:rFonts w:ascii="Helvetica Neue" w:hAnsi="Helvetica Neue" w:cs="Helvetica Neue"/>
          <w:b/>
          <w:bCs/>
          <w:kern w:val="0"/>
          <w:sz w:val="32"/>
          <w:szCs w:val="32"/>
        </w:rPr>
        <w:t xml:space="preserve"> </w:t>
      </w:r>
    </w:p>
    <w:p w14:paraId="7EE81D5B" w14:textId="16A8C11D" w:rsidR="00892FC6" w:rsidRDefault="00892FC6" w:rsidP="00892FC6">
      <w:pPr>
        <w:autoSpaceDE w:val="0"/>
        <w:autoSpaceDN w:val="0"/>
        <w:adjustRightInd w:val="0"/>
        <w:spacing w:after="40"/>
        <w:jc w:val="left"/>
        <w:rPr>
          <w:rFonts w:ascii="Helvetica Neue" w:hAnsi="Helvetica Neue" w:cs="Helvetica Neue"/>
          <w:b/>
          <w:bCs/>
          <w:kern w:val="0"/>
          <w:sz w:val="32"/>
          <w:szCs w:val="32"/>
        </w:rPr>
      </w:pPr>
      <w:r>
        <w:rPr>
          <w:rFonts w:ascii="Helvetica Neue" w:hAnsi="Helvetica Neue" w:cs="Helvetica Neue"/>
          <w:b/>
          <w:bCs/>
          <w:kern w:val="0"/>
          <w:sz w:val="32"/>
          <w:szCs w:val="32"/>
        </w:rPr>
        <w:t xml:space="preserve">COVID-19 </w:t>
      </w:r>
    </w:p>
    <w:p w14:paraId="29BB28F7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OR COVID 19 OR SARS-CoV-2 Infection OR Infection, SARS-CoV-2 OR SARS </w:t>
      </w:r>
      <w:proofErr w:type="spellStart"/>
      <w:r>
        <w:rPr>
          <w:rFonts w:ascii="Helvetica Neue" w:hAnsi="Helvetica Neue" w:cs="Helvetica Neue"/>
          <w:kern w:val="0"/>
          <w:sz w:val="26"/>
          <w:szCs w:val="26"/>
        </w:rPr>
        <w:t>CoV</w:t>
      </w:r>
      <w:proofErr w:type="spellEnd"/>
      <w:r>
        <w:rPr>
          <w:rFonts w:ascii="Helvetica Neue" w:hAnsi="Helvetica Neue" w:cs="Helvetica Neue"/>
          <w:kern w:val="0"/>
          <w:sz w:val="26"/>
          <w:szCs w:val="26"/>
        </w:rPr>
        <w:t xml:space="preserve"> 2 Infection OR SARS-CoV-2 Infections OR 2019 Novel Coronavirus Disease OR 2019 Novel Coronavirus Infection OR 2019-nCoV Disease OR 2019 </w:t>
      </w:r>
      <w:proofErr w:type="spellStart"/>
      <w:r>
        <w:rPr>
          <w:rFonts w:ascii="Helvetica Neue" w:hAnsi="Helvetica Neue" w:cs="Helvetica Neue"/>
          <w:kern w:val="0"/>
          <w:sz w:val="26"/>
          <w:szCs w:val="26"/>
        </w:rPr>
        <w:t>nCoV</w:t>
      </w:r>
      <w:proofErr w:type="spellEnd"/>
      <w:r>
        <w:rPr>
          <w:rFonts w:ascii="Helvetica Neue" w:hAnsi="Helvetica Neue" w:cs="Helvetica Neue"/>
          <w:kern w:val="0"/>
          <w:sz w:val="26"/>
          <w:szCs w:val="26"/>
        </w:rPr>
        <w:t xml:space="preserve"> Disease OR 2019-nCoV Diseases OR Disease, 2019-nCoV OR COVID-19 Virus Infection OR COVID 19 Virus Infection OR COVID-19 Virus Infections OR Infection, COVID-19 Virus OR Virus Infection, COVID-19 OR Coronavirus Disease 2019 OR Disease 2019, Coronavirus OR Coronavirus Disease-19 OR Coronavirus Disease 19 OR Severe Acute Respiratory Syndrome Coronavirus 2 Infection OR SARS Coronavirus 2 Infection OR COVID-19 Virus Disease OR COVID 19 Virus Disease OR COVID-19 Virus Diseases OR Disease, COVID-19 Virus OR Virus Disease, COVID-19 OR 2019-nCoV Infection OR 2019 </w:t>
      </w:r>
      <w:proofErr w:type="spellStart"/>
      <w:r>
        <w:rPr>
          <w:rFonts w:ascii="Helvetica Neue" w:hAnsi="Helvetica Neue" w:cs="Helvetica Neue"/>
          <w:kern w:val="0"/>
          <w:sz w:val="26"/>
          <w:szCs w:val="26"/>
        </w:rPr>
        <w:t>nCoV</w:t>
      </w:r>
      <w:proofErr w:type="spellEnd"/>
      <w:r>
        <w:rPr>
          <w:rFonts w:ascii="Helvetica Neue" w:hAnsi="Helvetica Neue" w:cs="Helvetica Neue"/>
          <w:kern w:val="0"/>
          <w:sz w:val="26"/>
          <w:szCs w:val="26"/>
        </w:rPr>
        <w:t xml:space="preserve"> Infection OR 2019-nCoV Infections OR Infection, 2019-nCoV OR COVID19 OR COVID-19 Pandemic OR COVID 19 Pandemic OR Pandemic, COVID-19 OR COVID-19 Pandemics</w:t>
      </w:r>
    </w:p>
    <w:p w14:paraId="0C1F5DC8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</w:p>
    <w:p w14:paraId="2A5D712A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SARS-CoV-2</w:t>
      </w:r>
      <w:r>
        <w:rPr>
          <w:rFonts w:ascii="Helvetica Neue" w:hAnsi="Helvetica Neue" w:cs="Helvetica Neue"/>
          <w:kern w:val="0"/>
          <w:sz w:val="26"/>
          <w:szCs w:val="26"/>
        </w:rPr>
        <w:t xml:space="preserve"> OR</w:t>
      </w:r>
    </w:p>
    <w:p w14:paraId="5DCB11E0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SARS Coronavirus 2 OR</w:t>
      </w:r>
    </w:p>
    <w:p w14:paraId="5279B25D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Coronavirus 2, SARS OR</w:t>
      </w:r>
    </w:p>
    <w:p w14:paraId="21BC7A85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Coronavirus Disease 2019 Virus OR</w:t>
      </w:r>
    </w:p>
    <w:p w14:paraId="56B506E6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2019 Novel Coronavirus OR</w:t>
      </w:r>
    </w:p>
    <w:p w14:paraId="79D68370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2019 Novel Coronaviruses OR</w:t>
      </w:r>
    </w:p>
    <w:p w14:paraId="357D5061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Coronavirus, 2019 Novel OR</w:t>
      </w:r>
    </w:p>
    <w:p w14:paraId="23817A46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Novel Coronavirus, 2019 OR</w:t>
      </w:r>
    </w:p>
    <w:p w14:paraId="393C8B86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Wuhan Seafood Market Pneumonia Virus OR</w:t>
      </w:r>
    </w:p>
    <w:p w14:paraId="62C16114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SARS-CoV-2 Virus OR</w:t>
      </w:r>
    </w:p>
    <w:p w14:paraId="2FB62E75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SARS </w:t>
      </w:r>
      <w:proofErr w:type="spellStart"/>
      <w:r>
        <w:rPr>
          <w:rFonts w:ascii="Helvetica Neue" w:hAnsi="Helvetica Neue" w:cs="Helvetica Neue"/>
          <w:kern w:val="0"/>
          <w:sz w:val="26"/>
          <w:szCs w:val="26"/>
        </w:rPr>
        <w:t>CoV</w:t>
      </w:r>
      <w:proofErr w:type="spellEnd"/>
      <w:r>
        <w:rPr>
          <w:rFonts w:ascii="Helvetica Neue" w:hAnsi="Helvetica Neue" w:cs="Helvetica Neue"/>
          <w:kern w:val="0"/>
          <w:sz w:val="26"/>
          <w:szCs w:val="26"/>
        </w:rPr>
        <w:t xml:space="preserve"> 2 Virus OR</w:t>
      </w:r>
    </w:p>
    <w:p w14:paraId="7B211172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SARS-CoV-2 Viruses OR</w:t>
      </w:r>
    </w:p>
    <w:p w14:paraId="3EA7458A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Virus, SARS-CoV-2 OR</w:t>
      </w:r>
    </w:p>
    <w:p w14:paraId="3223942D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2019-nCoV OR</w:t>
      </w:r>
    </w:p>
    <w:p w14:paraId="19F86269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COVID-19 Virus OR</w:t>
      </w:r>
    </w:p>
    <w:p w14:paraId="68E40460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COVID 19 Virus OR</w:t>
      </w:r>
    </w:p>
    <w:p w14:paraId="0E88B37D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COVID-19 Viruses OR</w:t>
      </w:r>
    </w:p>
    <w:p w14:paraId="2D5A895E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Virus, COVID-19 OR</w:t>
      </w:r>
    </w:p>
    <w:p w14:paraId="0554B584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Wuhan Coronavirus OR</w:t>
      </w:r>
    </w:p>
    <w:p w14:paraId="1DC43EAE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Coronavirus, Wuhan OR</w:t>
      </w:r>
    </w:p>
    <w:p w14:paraId="0CA555C2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COVID19 Virus OR</w:t>
      </w:r>
    </w:p>
    <w:p w14:paraId="3DD79DF6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COVID19 Viruses OR</w:t>
      </w:r>
    </w:p>
    <w:p w14:paraId="13D3BFD6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Virus, COVID19 OR</w:t>
      </w:r>
    </w:p>
    <w:p w14:paraId="3D732393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lastRenderedPageBreak/>
        <w:t>Viruses, COVID19 OR</w:t>
      </w:r>
    </w:p>
    <w:p w14:paraId="0528860A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Severe Acute Respiratory Syndrome Coronavirus 2</w:t>
      </w:r>
    </w:p>
    <w:p w14:paraId="7EAAD39E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</w:p>
    <w:p w14:paraId="7A85581E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b/>
          <w:bCs/>
          <w:kern w:val="0"/>
          <w:sz w:val="26"/>
          <w:szCs w:val="26"/>
        </w:rPr>
      </w:pP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Acute Lung Injury OR</w:t>
      </w:r>
    </w:p>
    <w:p w14:paraId="689283B0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Acute Lung Injuries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57D2DC77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Lung Injuries, Acute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4F609FCA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b/>
          <w:bCs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Lung Injury, Acute</w:t>
      </w:r>
    </w:p>
    <w:p w14:paraId="48DEEB10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b/>
          <w:bCs/>
          <w:kern w:val="0"/>
          <w:sz w:val="26"/>
          <w:szCs w:val="26"/>
        </w:rPr>
      </w:pPr>
    </w:p>
    <w:p w14:paraId="2AECA71F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b/>
          <w:bCs/>
          <w:kern w:val="0"/>
          <w:sz w:val="26"/>
          <w:szCs w:val="26"/>
        </w:rPr>
      </w:pP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 xml:space="preserve">Respiratory Distress Syndrome OR </w:t>
      </w:r>
    </w:p>
    <w:p w14:paraId="53D40FBA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Distress Syndrome, Respiratory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096C26A5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Distress Syndromes, Respiratory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151333C7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Respiratory Distress Syndromes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1CB616BD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Syndrome, Respiratory Distress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1093020B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Shock Lung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72C20801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Lung, Shock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18BA0E6B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Respiratory Distress Syndrome, Acute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34C7E2AF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Acute Respiratory Distress Syndrome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735015CF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ARDS, Human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626195EA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Human ARDS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54C12B9E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Respiratory Distress Syndrome, Pediatric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11B31EAC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Pediatric Respiratory Distress Syndrome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1FAC70E5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Respiratory Distress Syndrome, Adult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3573D4D0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b/>
          <w:bCs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Adult Respiratory Distress Syndrome</w:t>
      </w:r>
    </w:p>
    <w:p w14:paraId="37B7FE50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</w:p>
    <w:p w14:paraId="28A4193B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b/>
          <w:bCs/>
          <w:kern w:val="0"/>
          <w:sz w:val="26"/>
          <w:szCs w:val="26"/>
        </w:rPr>
      </w:pP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pneumonia OR</w:t>
      </w:r>
    </w:p>
    <w:p w14:paraId="3A68C1ED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Pneumonias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5FE4849A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Lobar Pneumonia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5CBFEA2D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Lobar Pneumonias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49879F35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Pneumonias, Lobar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72F38C71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Pneumonia, Lobar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045FC33D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Experimental Lung Inflammation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68D1BC1F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Experimental Lung Inflammations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512ADD9B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Inflammation, Experimental Lung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7484762C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Lung Inflammation, Experimental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18B66149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Lung Inflammations, Experimental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27BEE531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Pneumonitis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616B6111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>
        <w:rPr>
          <w:rFonts w:ascii="Helvetica Neue" w:hAnsi="Helvetica Neue" w:cs="Helvetica Neue"/>
          <w:kern w:val="0"/>
          <w:sz w:val="26"/>
          <w:szCs w:val="26"/>
        </w:rPr>
        <w:t>Pneumonitides</w:t>
      </w:r>
      <w:proofErr w:type="spellEnd"/>
      <w:r>
        <w:rPr>
          <w:rFonts w:ascii="Helvetica Neue" w:hAnsi="Helvetica Neue" w:cs="Helvetica Neue"/>
          <w:kern w:val="0"/>
          <w:sz w:val="26"/>
          <w:szCs w:val="26"/>
        </w:rPr>
        <w:t xml:space="preserve">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6F77A1F7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Pulmonary Inflammation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5B8D63EF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Inflammation, Pulmonary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5A3FB48B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Inflammations, Pulmonary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58FE27D7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lastRenderedPageBreak/>
        <w:t xml:space="preserve">Pulmonary Inflammations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294B39CD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Lung Inflammation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45F52704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Inflammation, Lung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68E6B179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Inflammations, Lung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753353CF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Lung Inflammations</w:t>
      </w:r>
    </w:p>
    <w:p w14:paraId="4D2318C5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</w:p>
    <w:p w14:paraId="567A1F0C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b/>
          <w:bCs/>
          <w:kern w:val="0"/>
          <w:sz w:val="26"/>
          <w:szCs w:val="26"/>
        </w:rPr>
      </w:pP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 xml:space="preserve">Critical Illness OR </w:t>
      </w:r>
    </w:p>
    <w:p w14:paraId="2605F544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Critical Illnesses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4D9EE661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Illness, Critical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63F8E550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Illnesses, Critical </w:t>
      </w: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OR</w:t>
      </w:r>
    </w:p>
    <w:p w14:paraId="5E82123D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Critically Ill </w:t>
      </w:r>
    </w:p>
    <w:p w14:paraId="3F02A8BE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</w:p>
    <w:p w14:paraId="64106128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b/>
          <w:bCs/>
          <w:kern w:val="0"/>
          <w:sz w:val="26"/>
          <w:szCs w:val="26"/>
        </w:rPr>
      </w:pPr>
      <w:r>
        <w:rPr>
          <w:rFonts w:ascii="Helvetica Neue" w:hAnsi="Helvetica Neue" w:cs="Helvetica Neue"/>
          <w:b/>
          <w:bCs/>
          <w:kern w:val="0"/>
          <w:sz w:val="26"/>
          <w:szCs w:val="26"/>
        </w:rPr>
        <w:t>Mesenchymal Stem Cells OR</w:t>
      </w:r>
    </w:p>
    <w:p w14:paraId="636C1717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Stem Cell, Mesenchymal OR</w:t>
      </w:r>
    </w:p>
    <w:p w14:paraId="44BECC36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Mesenchymal Stem Cell OR</w:t>
      </w:r>
    </w:p>
    <w:p w14:paraId="66ACFAF2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Stem Cells, Mesenchymal OR</w:t>
      </w:r>
    </w:p>
    <w:p w14:paraId="1524131F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Bone Marrow Mesenchymal Stem Cells OR</w:t>
      </w:r>
    </w:p>
    <w:p w14:paraId="23FE53BF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Bone Marrow Mesenchymal Stem Cell OR</w:t>
      </w:r>
    </w:p>
    <w:p w14:paraId="6EDF84CD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Bone Marrow Stromal Cells OR </w:t>
      </w:r>
    </w:p>
    <w:p w14:paraId="0FF69214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Bone Marrow Stromal Cell OR</w:t>
      </w:r>
    </w:p>
    <w:p w14:paraId="014EC86F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 xml:space="preserve">Bone Marrow Stromal Cells, Multipotent OR </w:t>
      </w:r>
    </w:p>
    <w:p w14:paraId="466C0285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Multipotent Bone Marrow Stromal Cell OR</w:t>
      </w:r>
    </w:p>
    <w:p w14:paraId="38A98B00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Multipotent Bone Marrow Stromal Cells OR</w:t>
      </w:r>
    </w:p>
    <w:p w14:paraId="5B464668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Adipose-Derived Mesenchymal Stem Cells OR</w:t>
      </w:r>
    </w:p>
    <w:p w14:paraId="3207E198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Adipose Derived Mesenchymal Stem Cells OR</w:t>
      </w:r>
    </w:p>
    <w:p w14:paraId="73664794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Adipose-Derived Mesenchymal Stromal Cells OR</w:t>
      </w:r>
    </w:p>
    <w:p w14:paraId="35D4DDEB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Adipose Derived Mesenchymal Stromal Cells OR</w:t>
      </w:r>
    </w:p>
    <w:p w14:paraId="4252629A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Mesenchymal Stem Cells, Adipose-Derived OR</w:t>
      </w:r>
    </w:p>
    <w:p w14:paraId="6D9D8CCD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Mesenchymal Stem Cells, Adipose Derived OR</w:t>
      </w:r>
    </w:p>
    <w:p w14:paraId="502F9307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Adipose-Derived Mesenchymal Stem Cell OR</w:t>
      </w:r>
    </w:p>
    <w:p w14:paraId="4C284570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Adipose Derived Mesenchymal Stem Cell OR</w:t>
      </w:r>
    </w:p>
    <w:p w14:paraId="3FFCC7FB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Adipose Tissue-Derived Mesenchymal Stem Cell OR</w:t>
      </w:r>
    </w:p>
    <w:p w14:paraId="5F90D068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Adipose Tissue Derived Mesenchymal Stem Cell OR</w:t>
      </w:r>
    </w:p>
    <w:p w14:paraId="51981905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Adipose Tissue-Derived Mesenchymal Stem Cells OR</w:t>
      </w:r>
    </w:p>
    <w:p w14:paraId="5304BC97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Adipose Tissue Derived Mesenchymal Stem Cells OR</w:t>
      </w:r>
    </w:p>
    <w:p w14:paraId="77C3DCA5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Adipose Tissue-Derived Mesenchymal Stromal Cells OR</w:t>
      </w:r>
    </w:p>
    <w:p w14:paraId="2FF4A672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Adipose Tissue Derived Mesenchymal Stromal Cells OR</w:t>
      </w:r>
    </w:p>
    <w:p w14:paraId="57A22AAB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Adipose Tissue-Derived Mesenchymal Stromal Cell OR</w:t>
      </w:r>
    </w:p>
    <w:p w14:paraId="034BD85D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Adipose Tissue Derived Mesenchymal Stromal Cell OR</w:t>
      </w:r>
    </w:p>
    <w:p w14:paraId="0FB80D07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Mesenchymal Stromal Cells OR</w:t>
      </w:r>
    </w:p>
    <w:p w14:paraId="22D88397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Mesenchymal Stromal Cell OR</w:t>
      </w:r>
    </w:p>
    <w:p w14:paraId="673CEB41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lastRenderedPageBreak/>
        <w:t xml:space="preserve">Stromal Cell, Mesenchymal OR </w:t>
      </w:r>
    </w:p>
    <w:p w14:paraId="271A0DAF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Stromal Cells, Mesenchymal OR</w:t>
      </w:r>
    </w:p>
    <w:p w14:paraId="2D8BA9B9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Multipotent Mesenchymal Stromal Cells OR</w:t>
      </w:r>
    </w:p>
    <w:p w14:paraId="61FAEC0E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Multipotent Mesenchymal Stromal Cell OR</w:t>
      </w:r>
    </w:p>
    <w:p w14:paraId="723ECAB8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Mesenchymal Stromal Cells, Multipotent OR</w:t>
      </w:r>
    </w:p>
    <w:p w14:paraId="6DF3FBCA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Mesenchymal Progenitor Cell OR</w:t>
      </w:r>
    </w:p>
    <w:p w14:paraId="440F5378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Mesenchymal Progenitor Cells OR</w:t>
      </w:r>
    </w:p>
    <w:p w14:paraId="1B01E967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Progenitor Cell, Mesenchymal OR</w:t>
      </w:r>
    </w:p>
    <w:p w14:paraId="3363E0D9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Progenitor Cells, Mesenchymal OR</w:t>
      </w:r>
    </w:p>
    <w:p w14:paraId="19B5A2CD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Wharton Jelly Cells OR</w:t>
      </w:r>
    </w:p>
    <w:p w14:paraId="68334E43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Wharton's Jelly Cells OR</w:t>
      </w:r>
    </w:p>
    <w:p w14:paraId="134E5E99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Wharton's Jelly Cell OR</w:t>
      </w:r>
    </w:p>
    <w:p w14:paraId="408FC988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Whartons Jelly Cells OR</w:t>
      </w:r>
    </w:p>
    <w:p w14:paraId="673337DA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b/>
          <w:bCs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Bone Marrow Stromal Stem Cells</w:t>
      </w:r>
    </w:p>
    <w:p w14:paraId="32F2910B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</w:p>
    <w:p w14:paraId="1EB32D96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  <w:r>
        <w:rPr>
          <w:rFonts w:ascii="Helvetica Neue" w:hAnsi="Helvetica Neue" w:cs="Helvetica Neue"/>
          <w:kern w:val="0"/>
          <w:sz w:val="26"/>
          <w:szCs w:val="26"/>
        </w:rPr>
        <w:t>TS</w:t>
      </w:r>
      <w:proofErr w:type="gramStart"/>
      <w:r>
        <w:rPr>
          <w:rFonts w:ascii="Helvetica Neue" w:hAnsi="Helvetica Neue" w:cs="Helvetica Neue"/>
          <w:kern w:val="0"/>
          <w:sz w:val="26"/>
          <w:szCs w:val="26"/>
        </w:rPr>
        <w:t>=(</w:t>
      </w:r>
      <w:proofErr w:type="spellStart"/>
      <w:proofErr w:type="gramEnd"/>
      <w:r>
        <w:rPr>
          <w:rFonts w:ascii="Helvetica Neue" w:hAnsi="Helvetica Neue" w:cs="Helvetica Neue"/>
          <w:kern w:val="0"/>
          <w:sz w:val="26"/>
          <w:szCs w:val="26"/>
        </w:rPr>
        <w:t>randomised</w:t>
      </w:r>
      <w:proofErr w:type="spellEnd"/>
      <w:r>
        <w:rPr>
          <w:rFonts w:ascii="Helvetica Neue" w:hAnsi="Helvetica Neue" w:cs="Helvetica Neue"/>
          <w:kern w:val="0"/>
          <w:sz w:val="26"/>
          <w:szCs w:val="26"/>
        </w:rPr>
        <w:t xml:space="preserve"> OR randomized OR </w:t>
      </w:r>
      <w:proofErr w:type="spellStart"/>
      <w:r>
        <w:rPr>
          <w:rFonts w:ascii="Helvetica Neue" w:hAnsi="Helvetica Neue" w:cs="Helvetica Neue"/>
          <w:kern w:val="0"/>
          <w:sz w:val="26"/>
          <w:szCs w:val="26"/>
        </w:rPr>
        <w:t>randomisation</w:t>
      </w:r>
      <w:proofErr w:type="spellEnd"/>
      <w:r>
        <w:rPr>
          <w:rFonts w:ascii="Helvetica Neue" w:hAnsi="Helvetica Neue" w:cs="Helvetica Neue"/>
          <w:kern w:val="0"/>
          <w:sz w:val="26"/>
          <w:szCs w:val="26"/>
        </w:rPr>
        <w:t xml:space="preserve"> OR </w:t>
      </w:r>
      <w:proofErr w:type="spellStart"/>
      <w:r>
        <w:rPr>
          <w:rFonts w:ascii="Helvetica Neue" w:hAnsi="Helvetica Neue" w:cs="Helvetica Neue"/>
          <w:kern w:val="0"/>
          <w:sz w:val="26"/>
          <w:szCs w:val="26"/>
        </w:rPr>
        <w:t>randomisation</w:t>
      </w:r>
      <w:proofErr w:type="spellEnd"/>
      <w:r>
        <w:rPr>
          <w:rFonts w:ascii="Helvetica Neue" w:hAnsi="Helvetica Neue" w:cs="Helvetica Neue"/>
          <w:kern w:val="0"/>
          <w:sz w:val="26"/>
          <w:szCs w:val="26"/>
        </w:rPr>
        <w:t xml:space="preserve"> OR placebo* OR (random* AND (</w:t>
      </w:r>
      <w:proofErr w:type="spellStart"/>
      <w:r>
        <w:rPr>
          <w:rFonts w:ascii="Helvetica Neue" w:hAnsi="Helvetica Neue" w:cs="Helvetica Neue"/>
          <w:kern w:val="0"/>
          <w:sz w:val="26"/>
          <w:szCs w:val="26"/>
        </w:rPr>
        <w:t>allocat</w:t>
      </w:r>
      <w:proofErr w:type="spellEnd"/>
      <w:r>
        <w:rPr>
          <w:rFonts w:ascii="Helvetica Neue" w:hAnsi="Helvetica Neue" w:cs="Helvetica Neue"/>
          <w:kern w:val="0"/>
          <w:sz w:val="26"/>
          <w:szCs w:val="26"/>
        </w:rPr>
        <w:t>* OR assign*)) OR (blind* AND (single OR double OR treble OR triple)))</w:t>
      </w:r>
    </w:p>
    <w:p w14:paraId="5AE89E1F" w14:textId="77777777" w:rsidR="00892FC6" w:rsidRDefault="00892FC6" w:rsidP="00892FC6">
      <w:pPr>
        <w:autoSpaceDE w:val="0"/>
        <w:autoSpaceDN w:val="0"/>
        <w:adjustRightInd w:val="0"/>
        <w:jc w:val="left"/>
        <w:rPr>
          <w:rFonts w:ascii="Helvetica Neue" w:hAnsi="Helvetica Neue" w:cs="Helvetica Neue"/>
          <w:kern w:val="0"/>
          <w:sz w:val="26"/>
          <w:szCs w:val="26"/>
        </w:rPr>
      </w:pPr>
    </w:p>
    <w:p w14:paraId="04CDEEA1" w14:textId="77777777" w:rsidR="00A412C4" w:rsidRDefault="00A412C4"/>
    <w:sectPr w:rsidR="00A412C4" w:rsidSect="008835E8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FC6"/>
    <w:rsid w:val="001C3F66"/>
    <w:rsid w:val="002B6BEF"/>
    <w:rsid w:val="002E3F68"/>
    <w:rsid w:val="002E4CCE"/>
    <w:rsid w:val="00383D38"/>
    <w:rsid w:val="003D1774"/>
    <w:rsid w:val="0053389B"/>
    <w:rsid w:val="006A6D99"/>
    <w:rsid w:val="00892FC6"/>
    <w:rsid w:val="00A412C4"/>
    <w:rsid w:val="00B30030"/>
    <w:rsid w:val="00B75018"/>
    <w:rsid w:val="00BE0841"/>
    <w:rsid w:val="00C17872"/>
    <w:rsid w:val="00D8763B"/>
    <w:rsid w:val="00E222BB"/>
    <w:rsid w:val="00E55E1C"/>
    <w:rsid w:val="00F25A86"/>
    <w:rsid w:val="00F929EA"/>
    <w:rsid w:val="00FC5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12374"/>
  <w15:chartTrackingRefBased/>
  <w15:docId w15:val="{EC1A4B8B-9773-7540-8D6A-AA82A9EB5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3</Words>
  <Characters>3839</Characters>
  <Application>Microsoft Office Word</Application>
  <DocSecurity>0</DocSecurity>
  <Lines>31</Lines>
  <Paragraphs>9</Paragraphs>
  <ScaleCrop>false</ScaleCrop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Anna</dc:creator>
  <cp:keywords/>
  <dc:description/>
  <cp:lastModifiedBy>LiuAnna</cp:lastModifiedBy>
  <cp:revision>2</cp:revision>
  <dcterms:created xsi:type="dcterms:W3CDTF">2022-06-13T13:50:00Z</dcterms:created>
  <dcterms:modified xsi:type="dcterms:W3CDTF">2022-10-02T13:31:00Z</dcterms:modified>
</cp:coreProperties>
</file>